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08CBF" w14:textId="5F50FC11" w:rsidR="006A7856" w:rsidRDefault="00CB725C" w:rsidP="003664B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3A2A4A" wp14:editId="43383B8A">
            <wp:extent cx="5734050" cy="4406900"/>
            <wp:effectExtent l="0" t="0" r="0" b="0"/>
            <wp:docPr id="169612861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40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60252" w14:textId="14EBAA0F" w:rsidR="006A7856" w:rsidRPr="00276D7E" w:rsidRDefault="00EE07FD" w:rsidP="003664B5">
      <w:pPr>
        <w:jc w:val="left"/>
        <w:rPr>
          <w:rFonts w:ascii="Times New Roman" w:hAnsi="Times New Roman" w:cs="Times New Roman"/>
          <w:sz w:val="22"/>
        </w:rPr>
      </w:pPr>
      <w:r w:rsidRPr="00276D7E">
        <w:rPr>
          <w:rFonts w:ascii="Times New Roman" w:hAnsi="Times New Roman" w:cs="Times New Roman" w:hint="eastAsia"/>
          <w:b/>
          <w:bCs/>
          <w:sz w:val="22"/>
        </w:rPr>
        <w:t>S</w:t>
      </w:r>
      <w:r w:rsidRPr="00276D7E"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="005D0EC8">
        <w:rPr>
          <w:rFonts w:ascii="Times New Roman" w:hAnsi="Times New Roman" w:cs="Times New Roman"/>
          <w:b/>
          <w:bCs/>
          <w:sz w:val="22"/>
        </w:rPr>
        <w:t>Material</w:t>
      </w:r>
      <w:r w:rsidRPr="00276D7E">
        <w:rPr>
          <w:rFonts w:ascii="Times New Roman" w:hAnsi="Times New Roman" w:cs="Times New Roman"/>
          <w:b/>
          <w:bCs/>
          <w:sz w:val="22"/>
        </w:rPr>
        <w:t xml:space="preserve"> </w:t>
      </w:r>
      <w:r w:rsidR="005D0EC8">
        <w:rPr>
          <w:rFonts w:ascii="Times New Roman" w:hAnsi="Times New Roman" w:cs="Times New Roman"/>
          <w:b/>
          <w:bCs/>
          <w:sz w:val="22"/>
        </w:rPr>
        <w:t>2</w:t>
      </w:r>
      <w:r w:rsidRPr="00276D7E">
        <w:rPr>
          <w:rFonts w:ascii="Times New Roman" w:hAnsi="Times New Roman" w:cs="Times New Roman"/>
          <w:b/>
          <w:bCs/>
          <w:sz w:val="22"/>
        </w:rPr>
        <w:t xml:space="preserve">. Annual change of the </w:t>
      </w:r>
      <w:r w:rsidR="00BB20DE" w:rsidRPr="00276D7E">
        <w:rPr>
          <w:rFonts w:ascii="Times New Roman" w:hAnsi="Times New Roman" w:cs="Times New Roman"/>
          <w:b/>
          <w:bCs/>
          <w:sz w:val="22"/>
        </w:rPr>
        <w:t>trial geographical equity index (</w:t>
      </w:r>
      <w:r w:rsidRPr="00276D7E">
        <w:rPr>
          <w:rFonts w:ascii="Times New Roman" w:hAnsi="Times New Roman" w:cs="Times New Roman"/>
          <w:b/>
          <w:bCs/>
          <w:sz w:val="22"/>
        </w:rPr>
        <w:t>TGEI</w:t>
      </w:r>
      <w:r w:rsidR="00BB20DE" w:rsidRPr="00276D7E">
        <w:rPr>
          <w:rFonts w:ascii="Times New Roman" w:hAnsi="Times New Roman" w:cs="Times New Roman"/>
          <w:b/>
          <w:bCs/>
          <w:sz w:val="22"/>
        </w:rPr>
        <w:t>)</w:t>
      </w:r>
      <w:r w:rsidRPr="00276D7E">
        <w:rPr>
          <w:rFonts w:ascii="Times New Roman" w:hAnsi="Times New Roman" w:cs="Times New Roman"/>
          <w:b/>
          <w:bCs/>
          <w:sz w:val="22"/>
        </w:rPr>
        <w:t xml:space="preserve"> </w:t>
      </w:r>
      <w:r w:rsidR="00CB0A99" w:rsidRPr="00276D7E">
        <w:rPr>
          <w:rFonts w:ascii="Times New Roman" w:hAnsi="Times New Roman" w:cs="Times New Roman"/>
          <w:b/>
          <w:bCs/>
          <w:sz w:val="22"/>
        </w:rPr>
        <w:t>in</w:t>
      </w:r>
      <w:r w:rsidRPr="00276D7E">
        <w:rPr>
          <w:rFonts w:ascii="Times New Roman" w:hAnsi="Times New Roman" w:cs="Times New Roman"/>
          <w:b/>
          <w:bCs/>
          <w:sz w:val="22"/>
        </w:rPr>
        <w:t xml:space="preserve"> access to </w:t>
      </w:r>
      <w:r w:rsidR="00CB0A99" w:rsidRPr="00276D7E">
        <w:rPr>
          <w:rFonts w:ascii="Times New Roman" w:hAnsi="Times New Roman" w:cs="Times New Roman"/>
          <w:b/>
          <w:bCs/>
          <w:sz w:val="22"/>
        </w:rPr>
        <w:t xml:space="preserve">phase II/III </w:t>
      </w:r>
      <w:r w:rsidRPr="00276D7E">
        <w:rPr>
          <w:rFonts w:ascii="Times New Roman" w:hAnsi="Times New Roman" w:cs="Times New Roman"/>
          <w:b/>
          <w:bCs/>
          <w:sz w:val="22"/>
        </w:rPr>
        <w:t>cancer clinical trials</w:t>
      </w:r>
      <w:r w:rsidR="00CB0A99" w:rsidRPr="00276D7E">
        <w:rPr>
          <w:rFonts w:ascii="Times New Roman" w:hAnsi="Times New Roman" w:cs="Times New Roman"/>
          <w:b/>
          <w:bCs/>
          <w:sz w:val="22"/>
        </w:rPr>
        <w:t xml:space="preserve"> to test therapeutic developed by global compan</w:t>
      </w:r>
      <w:r w:rsidR="00B95A06">
        <w:rPr>
          <w:rFonts w:ascii="Times New Roman" w:hAnsi="Times New Roman" w:cs="Times New Roman"/>
          <w:b/>
          <w:bCs/>
          <w:sz w:val="22"/>
        </w:rPr>
        <w:t>y</w:t>
      </w:r>
      <w:r w:rsidR="00CB0A99" w:rsidRPr="00276D7E">
        <w:rPr>
          <w:rFonts w:ascii="Times New Roman" w:hAnsi="Times New Roman" w:cs="Times New Roman"/>
          <w:b/>
          <w:bCs/>
          <w:sz w:val="22"/>
        </w:rPr>
        <w:t xml:space="preserve"> </w:t>
      </w:r>
      <w:r w:rsidR="00B95A06">
        <w:rPr>
          <w:rFonts w:ascii="Times New Roman" w:hAnsi="Times New Roman" w:cs="Times New Roman"/>
          <w:b/>
          <w:bCs/>
          <w:sz w:val="22"/>
        </w:rPr>
        <w:t>from</w:t>
      </w:r>
      <w:r w:rsidR="00B95A06" w:rsidRPr="00276D7E">
        <w:rPr>
          <w:rFonts w:ascii="Times New Roman" w:hAnsi="Times New Roman" w:cs="Times New Roman"/>
          <w:b/>
          <w:bCs/>
          <w:sz w:val="22"/>
        </w:rPr>
        <w:t xml:space="preserve"> 2012-2023 in Korea</w:t>
      </w:r>
      <w:r w:rsidR="00B95A06">
        <w:rPr>
          <w:rFonts w:ascii="Times New Roman" w:hAnsi="Times New Roman" w:cs="Times New Roman"/>
          <w:b/>
          <w:bCs/>
          <w:sz w:val="22"/>
        </w:rPr>
        <w:t>, considering</w:t>
      </w:r>
      <w:r w:rsidRPr="00276D7E">
        <w:rPr>
          <w:rFonts w:ascii="Times New Roman" w:hAnsi="Times New Roman" w:cs="Times New Roman"/>
          <w:b/>
          <w:bCs/>
          <w:sz w:val="22"/>
        </w:rPr>
        <w:t xml:space="preserve"> cancer site</w:t>
      </w:r>
      <w:r w:rsidR="00CB0A99" w:rsidRPr="00276D7E">
        <w:rPr>
          <w:rFonts w:ascii="Times New Roman" w:hAnsi="Times New Roman" w:cs="Times New Roman"/>
          <w:b/>
          <w:bCs/>
          <w:sz w:val="22"/>
        </w:rPr>
        <w:t xml:space="preserve">. </w:t>
      </w:r>
      <w:r w:rsidR="00C72CB0" w:rsidRPr="00276D7E">
        <w:rPr>
          <w:rFonts w:ascii="Times New Roman" w:hAnsi="Times New Roman" w:cs="Times New Roman"/>
          <w:sz w:val="22"/>
        </w:rPr>
        <w:t xml:space="preserve">Asterisk (*) mark indicates </w:t>
      </w:r>
      <w:r w:rsidR="004B69F2" w:rsidRPr="00276D7E">
        <w:rPr>
          <w:rFonts w:ascii="Times New Roman" w:hAnsi="Times New Roman" w:cs="Times New Roman"/>
          <w:sz w:val="22"/>
        </w:rPr>
        <w:t xml:space="preserve">a </w:t>
      </w:r>
      <w:r w:rsidR="00C72CB0" w:rsidRPr="00276D7E">
        <w:rPr>
          <w:rFonts w:ascii="Times New Roman" w:hAnsi="Times New Roman" w:cs="Times New Roman"/>
          <w:sz w:val="22"/>
        </w:rPr>
        <w:t>statistically significant (</w:t>
      </w:r>
      <w:r w:rsidR="00C72CB0" w:rsidRPr="00276D7E">
        <w:rPr>
          <w:rFonts w:ascii="Times New Roman" w:hAnsi="Times New Roman" w:cs="Times New Roman"/>
          <w:i/>
          <w:iCs/>
          <w:sz w:val="22"/>
        </w:rPr>
        <w:t>p</w:t>
      </w:r>
      <w:r w:rsidR="00C72CB0" w:rsidRPr="00276D7E">
        <w:rPr>
          <w:rFonts w:ascii="Times New Roman" w:hAnsi="Times New Roman" w:cs="Times New Roman"/>
          <w:sz w:val="22"/>
        </w:rPr>
        <w:t>-value &lt;0.05)</w:t>
      </w:r>
      <w:r w:rsidR="00E32FDE" w:rsidRPr="00276D7E">
        <w:rPr>
          <w:rFonts w:ascii="Times New Roman" w:hAnsi="Times New Roman" w:cs="Times New Roman"/>
          <w:sz w:val="22"/>
        </w:rPr>
        <w:t xml:space="preserve"> linear regression coefficient.</w:t>
      </w:r>
    </w:p>
    <w:sectPr w:rsidR="006A7856" w:rsidRPr="00276D7E" w:rsidSect="00BC18D4">
      <w:pgSz w:w="11906" w:h="16838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1527E" w14:textId="77777777" w:rsidR="00BC18D4" w:rsidRDefault="00BC18D4" w:rsidP="008F3C6A">
      <w:pPr>
        <w:spacing w:after="0" w:line="240" w:lineRule="auto"/>
      </w:pPr>
      <w:r>
        <w:separator/>
      </w:r>
    </w:p>
  </w:endnote>
  <w:endnote w:type="continuationSeparator" w:id="0">
    <w:p w14:paraId="065D539D" w14:textId="77777777" w:rsidR="00BC18D4" w:rsidRDefault="00BC18D4" w:rsidP="008F3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B8E51" w14:textId="77777777" w:rsidR="00BC18D4" w:rsidRDefault="00BC18D4" w:rsidP="008F3C6A">
      <w:pPr>
        <w:spacing w:after="0" w:line="240" w:lineRule="auto"/>
      </w:pPr>
      <w:r>
        <w:separator/>
      </w:r>
    </w:p>
  </w:footnote>
  <w:footnote w:type="continuationSeparator" w:id="0">
    <w:p w14:paraId="55AAACA0" w14:textId="77777777" w:rsidR="00BC18D4" w:rsidRDefault="00BC18D4" w:rsidP="008F3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14E2E"/>
    <w:multiLevelType w:val="hybridMultilevel"/>
    <w:tmpl w:val="8CDEAA98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8DF1C61"/>
    <w:multiLevelType w:val="hybridMultilevel"/>
    <w:tmpl w:val="A018559A"/>
    <w:lvl w:ilvl="0" w:tplc="33E07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5F373EB"/>
    <w:multiLevelType w:val="multilevel"/>
    <w:tmpl w:val="C41035C8"/>
    <w:lvl w:ilvl="0">
      <w:numFmt w:val="decimal"/>
      <w:lvlText w:val="%1"/>
      <w:lvlJc w:val="left"/>
      <w:pPr>
        <w:ind w:left="420" w:hanging="420"/>
      </w:pPr>
      <w:rPr>
        <w:rFonts w:eastAsia="맑은 고딕" w:hint="default"/>
      </w:rPr>
    </w:lvl>
    <w:lvl w:ilvl="1">
      <w:start w:val="30"/>
      <w:numFmt w:val="decimal"/>
      <w:lvlText w:val="%1.%2"/>
      <w:lvlJc w:val="left"/>
      <w:pPr>
        <w:ind w:left="420" w:hanging="420"/>
      </w:pPr>
      <w:rPr>
        <w:rFonts w:eastAsia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맑은 고딕" w:hint="default"/>
      </w:rPr>
    </w:lvl>
  </w:abstractNum>
  <w:abstractNum w:abstractNumId="3" w15:restartNumberingAfterBreak="0">
    <w:nsid w:val="765433A4"/>
    <w:multiLevelType w:val="hybridMultilevel"/>
    <w:tmpl w:val="9BF23846"/>
    <w:lvl w:ilvl="0" w:tplc="4E3A5A96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6BE20C8"/>
    <w:multiLevelType w:val="hybridMultilevel"/>
    <w:tmpl w:val="A018559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upperLetter"/>
      <w:lvlText w:val="%5.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upperLetter"/>
      <w:lvlText w:val="%8.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79C71E6"/>
    <w:multiLevelType w:val="hybridMultilevel"/>
    <w:tmpl w:val="8CDEAA98"/>
    <w:lvl w:ilvl="0" w:tplc="C848297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7BDF7C58"/>
    <w:multiLevelType w:val="hybridMultilevel"/>
    <w:tmpl w:val="61AA4ECC"/>
    <w:lvl w:ilvl="0" w:tplc="87AAE4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4406636">
    <w:abstractNumId w:val="1"/>
  </w:num>
  <w:num w:numId="2" w16cid:durableId="2068533292">
    <w:abstractNumId w:val="3"/>
  </w:num>
  <w:num w:numId="3" w16cid:durableId="1307976704">
    <w:abstractNumId w:val="5"/>
  </w:num>
  <w:num w:numId="4" w16cid:durableId="791047975">
    <w:abstractNumId w:val="0"/>
  </w:num>
  <w:num w:numId="5" w16cid:durableId="387384964">
    <w:abstractNumId w:val="2"/>
  </w:num>
  <w:num w:numId="6" w16cid:durableId="1001128739">
    <w:abstractNumId w:val="4"/>
  </w:num>
  <w:num w:numId="7" w16cid:durableId="16373688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326"/>
    <w:rsid w:val="0000381A"/>
    <w:rsid w:val="00017C38"/>
    <w:rsid w:val="00023AF4"/>
    <w:rsid w:val="000338EE"/>
    <w:rsid w:val="0003402E"/>
    <w:rsid w:val="00041CE1"/>
    <w:rsid w:val="0004270B"/>
    <w:rsid w:val="0004362D"/>
    <w:rsid w:val="00044545"/>
    <w:rsid w:val="00050D04"/>
    <w:rsid w:val="0005389B"/>
    <w:rsid w:val="000538C7"/>
    <w:rsid w:val="00053973"/>
    <w:rsid w:val="00071006"/>
    <w:rsid w:val="00074234"/>
    <w:rsid w:val="00074E2C"/>
    <w:rsid w:val="00075253"/>
    <w:rsid w:val="0008622F"/>
    <w:rsid w:val="00091DC8"/>
    <w:rsid w:val="000A663B"/>
    <w:rsid w:val="000B1F80"/>
    <w:rsid w:val="000B330E"/>
    <w:rsid w:val="000B7F89"/>
    <w:rsid w:val="000C2DA4"/>
    <w:rsid w:val="000C45F3"/>
    <w:rsid w:val="000D01A0"/>
    <w:rsid w:val="000E2D9D"/>
    <w:rsid w:val="000E6305"/>
    <w:rsid w:val="0010168F"/>
    <w:rsid w:val="001065A9"/>
    <w:rsid w:val="0011161E"/>
    <w:rsid w:val="00113135"/>
    <w:rsid w:val="001143A4"/>
    <w:rsid w:val="00121988"/>
    <w:rsid w:val="001356C1"/>
    <w:rsid w:val="001440AE"/>
    <w:rsid w:val="00150052"/>
    <w:rsid w:val="00150194"/>
    <w:rsid w:val="00151826"/>
    <w:rsid w:val="00153A31"/>
    <w:rsid w:val="00154F9A"/>
    <w:rsid w:val="00157789"/>
    <w:rsid w:val="0017074E"/>
    <w:rsid w:val="001717D7"/>
    <w:rsid w:val="001725FC"/>
    <w:rsid w:val="00172841"/>
    <w:rsid w:val="00172A81"/>
    <w:rsid w:val="00175AAD"/>
    <w:rsid w:val="00177474"/>
    <w:rsid w:val="00186FF8"/>
    <w:rsid w:val="00193A15"/>
    <w:rsid w:val="00197349"/>
    <w:rsid w:val="001A0508"/>
    <w:rsid w:val="001A2D71"/>
    <w:rsid w:val="001A4A51"/>
    <w:rsid w:val="001B6851"/>
    <w:rsid w:val="001E17C4"/>
    <w:rsid w:val="001F2E4D"/>
    <w:rsid w:val="00200B9F"/>
    <w:rsid w:val="00205F57"/>
    <w:rsid w:val="0021064E"/>
    <w:rsid w:val="002176A6"/>
    <w:rsid w:val="00220FFE"/>
    <w:rsid w:val="0022143D"/>
    <w:rsid w:val="00225429"/>
    <w:rsid w:val="002323EB"/>
    <w:rsid w:val="00251811"/>
    <w:rsid w:val="002552C2"/>
    <w:rsid w:val="00266F70"/>
    <w:rsid w:val="00271BFC"/>
    <w:rsid w:val="00274BB2"/>
    <w:rsid w:val="00276D7E"/>
    <w:rsid w:val="00285F17"/>
    <w:rsid w:val="00290226"/>
    <w:rsid w:val="002915EE"/>
    <w:rsid w:val="00291D13"/>
    <w:rsid w:val="002A2592"/>
    <w:rsid w:val="002A4B2A"/>
    <w:rsid w:val="002A5D3D"/>
    <w:rsid w:val="002B268A"/>
    <w:rsid w:val="002B3929"/>
    <w:rsid w:val="002C5D1C"/>
    <w:rsid w:val="002C5D8E"/>
    <w:rsid w:val="002C702F"/>
    <w:rsid w:val="002C7AD9"/>
    <w:rsid w:val="002D433F"/>
    <w:rsid w:val="002D48E1"/>
    <w:rsid w:val="002E7BF7"/>
    <w:rsid w:val="003029CF"/>
    <w:rsid w:val="00311471"/>
    <w:rsid w:val="003142AA"/>
    <w:rsid w:val="0033455F"/>
    <w:rsid w:val="00345398"/>
    <w:rsid w:val="00346968"/>
    <w:rsid w:val="00350246"/>
    <w:rsid w:val="00364F93"/>
    <w:rsid w:val="003664B5"/>
    <w:rsid w:val="00392FAC"/>
    <w:rsid w:val="00397806"/>
    <w:rsid w:val="003A1D3A"/>
    <w:rsid w:val="003B5DC8"/>
    <w:rsid w:val="003C0B8E"/>
    <w:rsid w:val="003C1873"/>
    <w:rsid w:val="003C2392"/>
    <w:rsid w:val="003C311D"/>
    <w:rsid w:val="003D1D7B"/>
    <w:rsid w:val="003D39DF"/>
    <w:rsid w:val="003D53FA"/>
    <w:rsid w:val="003F18A2"/>
    <w:rsid w:val="003F1F50"/>
    <w:rsid w:val="003F4579"/>
    <w:rsid w:val="003F7DEA"/>
    <w:rsid w:val="00406018"/>
    <w:rsid w:val="0041095B"/>
    <w:rsid w:val="0042517A"/>
    <w:rsid w:val="00426792"/>
    <w:rsid w:val="00442DBF"/>
    <w:rsid w:val="004443E8"/>
    <w:rsid w:val="004478C7"/>
    <w:rsid w:val="0045050E"/>
    <w:rsid w:val="00453D66"/>
    <w:rsid w:val="004641F5"/>
    <w:rsid w:val="004656E8"/>
    <w:rsid w:val="00470973"/>
    <w:rsid w:val="004751F6"/>
    <w:rsid w:val="00482BB3"/>
    <w:rsid w:val="004847D6"/>
    <w:rsid w:val="00494087"/>
    <w:rsid w:val="0049595D"/>
    <w:rsid w:val="004A357A"/>
    <w:rsid w:val="004A6206"/>
    <w:rsid w:val="004B087E"/>
    <w:rsid w:val="004B69F2"/>
    <w:rsid w:val="004C43F5"/>
    <w:rsid w:val="004D1154"/>
    <w:rsid w:val="004D75AA"/>
    <w:rsid w:val="004E622C"/>
    <w:rsid w:val="005043AE"/>
    <w:rsid w:val="00510414"/>
    <w:rsid w:val="00521656"/>
    <w:rsid w:val="00531CB7"/>
    <w:rsid w:val="0054124C"/>
    <w:rsid w:val="00545166"/>
    <w:rsid w:val="00553EE4"/>
    <w:rsid w:val="00556A50"/>
    <w:rsid w:val="00566DE0"/>
    <w:rsid w:val="00571D8F"/>
    <w:rsid w:val="00573AE7"/>
    <w:rsid w:val="00575CBA"/>
    <w:rsid w:val="00582B91"/>
    <w:rsid w:val="0058337E"/>
    <w:rsid w:val="00585C0F"/>
    <w:rsid w:val="0058793D"/>
    <w:rsid w:val="005A12FD"/>
    <w:rsid w:val="005A399D"/>
    <w:rsid w:val="005C2822"/>
    <w:rsid w:val="005C60CE"/>
    <w:rsid w:val="005C6633"/>
    <w:rsid w:val="005D0EC8"/>
    <w:rsid w:val="005D6FCE"/>
    <w:rsid w:val="005E1532"/>
    <w:rsid w:val="005E2818"/>
    <w:rsid w:val="006033C3"/>
    <w:rsid w:val="0061013E"/>
    <w:rsid w:val="00610C4E"/>
    <w:rsid w:val="00611689"/>
    <w:rsid w:val="0061365E"/>
    <w:rsid w:val="006163E5"/>
    <w:rsid w:val="00633501"/>
    <w:rsid w:val="0063644D"/>
    <w:rsid w:val="006427C5"/>
    <w:rsid w:val="00644F6B"/>
    <w:rsid w:val="00655B23"/>
    <w:rsid w:val="006627B0"/>
    <w:rsid w:val="006649E1"/>
    <w:rsid w:val="00664EF9"/>
    <w:rsid w:val="006650FC"/>
    <w:rsid w:val="00666F72"/>
    <w:rsid w:val="00670150"/>
    <w:rsid w:val="006734AA"/>
    <w:rsid w:val="00673C7C"/>
    <w:rsid w:val="00682F64"/>
    <w:rsid w:val="00686D56"/>
    <w:rsid w:val="006917DB"/>
    <w:rsid w:val="00694FD7"/>
    <w:rsid w:val="00697A21"/>
    <w:rsid w:val="006A7856"/>
    <w:rsid w:val="006B216D"/>
    <w:rsid w:val="006B4FF1"/>
    <w:rsid w:val="006B7EFF"/>
    <w:rsid w:val="006C0E68"/>
    <w:rsid w:val="006C4241"/>
    <w:rsid w:val="006C4F03"/>
    <w:rsid w:val="006C6FB9"/>
    <w:rsid w:val="006D7CB4"/>
    <w:rsid w:val="006E2326"/>
    <w:rsid w:val="006E51E2"/>
    <w:rsid w:val="006F0492"/>
    <w:rsid w:val="006F310D"/>
    <w:rsid w:val="006F5A65"/>
    <w:rsid w:val="00714DB5"/>
    <w:rsid w:val="00717925"/>
    <w:rsid w:val="0072335A"/>
    <w:rsid w:val="007273DC"/>
    <w:rsid w:val="00733EAB"/>
    <w:rsid w:val="00733FBB"/>
    <w:rsid w:val="007351C4"/>
    <w:rsid w:val="007358F8"/>
    <w:rsid w:val="0074213A"/>
    <w:rsid w:val="00742CCA"/>
    <w:rsid w:val="00753A33"/>
    <w:rsid w:val="007563BB"/>
    <w:rsid w:val="00767031"/>
    <w:rsid w:val="00775553"/>
    <w:rsid w:val="00781B21"/>
    <w:rsid w:val="00782021"/>
    <w:rsid w:val="007830CE"/>
    <w:rsid w:val="00785AD8"/>
    <w:rsid w:val="007911AB"/>
    <w:rsid w:val="00796FBB"/>
    <w:rsid w:val="007A4222"/>
    <w:rsid w:val="007C36B7"/>
    <w:rsid w:val="007D33D9"/>
    <w:rsid w:val="007D57E5"/>
    <w:rsid w:val="007D5952"/>
    <w:rsid w:val="007D6DF1"/>
    <w:rsid w:val="007F30F6"/>
    <w:rsid w:val="007F4487"/>
    <w:rsid w:val="007F64D3"/>
    <w:rsid w:val="008015BD"/>
    <w:rsid w:val="008025F9"/>
    <w:rsid w:val="00803258"/>
    <w:rsid w:val="00811C5C"/>
    <w:rsid w:val="00813A7D"/>
    <w:rsid w:val="00816B7C"/>
    <w:rsid w:val="00825FA0"/>
    <w:rsid w:val="00836437"/>
    <w:rsid w:val="0084168E"/>
    <w:rsid w:val="00841ED7"/>
    <w:rsid w:val="008509DD"/>
    <w:rsid w:val="00853EA6"/>
    <w:rsid w:val="00860CF2"/>
    <w:rsid w:val="008621C3"/>
    <w:rsid w:val="008643B7"/>
    <w:rsid w:val="00866989"/>
    <w:rsid w:val="00871666"/>
    <w:rsid w:val="008806DF"/>
    <w:rsid w:val="00881123"/>
    <w:rsid w:val="0088129C"/>
    <w:rsid w:val="00881590"/>
    <w:rsid w:val="0088195E"/>
    <w:rsid w:val="00886579"/>
    <w:rsid w:val="00892268"/>
    <w:rsid w:val="00892495"/>
    <w:rsid w:val="008A1DC3"/>
    <w:rsid w:val="008A7424"/>
    <w:rsid w:val="008B2837"/>
    <w:rsid w:val="008B3A85"/>
    <w:rsid w:val="008B6A12"/>
    <w:rsid w:val="008C0AA2"/>
    <w:rsid w:val="008C6C8B"/>
    <w:rsid w:val="008F051B"/>
    <w:rsid w:val="008F3C6A"/>
    <w:rsid w:val="00900073"/>
    <w:rsid w:val="009052DE"/>
    <w:rsid w:val="00910ABE"/>
    <w:rsid w:val="00925803"/>
    <w:rsid w:val="0093335B"/>
    <w:rsid w:val="009406C9"/>
    <w:rsid w:val="0094277D"/>
    <w:rsid w:val="00946312"/>
    <w:rsid w:val="00961DA8"/>
    <w:rsid w:val="00961F05"/>
    <w:rsid w:val="00982919"/>
    <w:rsid w:val="009844E3"/>
    <w:rsid w:val="00985C1A"/>
    <w:rsid w:val="00992D68"/>
    <w:rsid w:val="009A019D"/>
    <w:rsid w:val="009A44E0"/>
    <w:rsid w:val="009A527F"/>
    <w:rsid w:val="009A638C"/>
    <w:rsid w:val="009C1E70"/>
    <w:rsid w:val="009C2589"/>
    <w:rsid w:val="009D2EB0"/>
    <w:rsid w:val="009D4015"/>
    <w:rsid w:val="009E269C"/>
    <w:rsid w:val="009E2FC6"/>
    <w:rsid w:val="009E5F1D"/>
    <w:rsid w:val="009F1F7B"/>
    <w:rsid w:val="009F3D03"/>
    <w:rsid w:val="00A160B2"/>
    <w:rsid w:val="00A24781"/>
    <w:rsid w:val="00A407B3"/>
    <w:rsid w:val="00A4450E"/>
    <w:rsid w:val="00A44AD9"/>
    <w:rsid w:val="00A44D77"/>
    <w:rsid w:val="00A50FDE"/>
    <w:rsid w:val="00A51B6F"/>
    <w:rsid w:val="00A67FB3"/>
    <w:rsid w:val="00A734AB"/>
    <w:rsid w:val="00A8451D"/>
    <w:rsid w:val="00A84DE2"/>
    <w:rsid w:val="00A90180"/>
    <w:rsid w:val="00A910CF"/>
    <w:rsid w:val="00A93360"/>
    <w:rsid w:val="00AA1E82"/>
    <w:rsid w:val="00AA40DF"/>
    <w:rsid w:val="00AB0720"/>
    <w:rsid w:val="00AD62A7"/>
    <w:rsid w:val="00AE78C9"/>
    <w:rsid w:val="00AF399E"/>
    <w:rsid w:val="00AF4B9B"/>
    <w:rsid w:val="00B015E0"/>
    <w:rsid w:val="00B0451B"/>
    <w:rsid w:val="00B04E2A"/>
    <w:rsid w:val="00B122D5"/>
    <w:rsid w:val="00B22976"/>
    <w:rsid w:val="00B2549C"/>
    <w:rsid w:val="00B329AE"/>
    <w:rsid w:val="00B34923"/>
    <w:rsid w:val="00B350EA"/>
    <w:rsid w:val="00B35C46"/>
    <w:rsid w:val="00B448B3"/>
    <w:rsid w:val="00B45A1C"/>
    <w:rsid w:val="00B46793"/>
    <w:rsid w:val="00B51095"/>
    <w:rsid w:val="00B548CA"/>
    <w:rsid w:val="00B551CB"/>
    <w:rsid w:val="00B553F9"/>
    <w:rsid w:val="00B656D7"/>
    <w:rsid w:val="00B70524"/>
    <w:rsid w:val="00B735EC"/>
    <w:rsid w:val="00B95A06"/>
    <w:rsid w:val="00BA3735"/>
    <w:rsid w:val="00BB20DE"/>
    <w:rsid w:val="00BC18D4"/>
    <w:rsid w:val="00BD1A51"/>
    <w:rsid w:val="00BD1C0D"/>
    <w:rsid w:val="00BD50B5"/>
    <w:rsid w:val="00BD5C14"/>
    <w:rsid w:val="00BD604F"/>
    <w:rsid w:val="00BD787E"/>
    <w:rsid w:val="00BD78A9"/>
    <w:rsid w:val="00BE3EBC"/>
    <w:rsid w:val="00BE6D9D"/>
    <w:rsid w:val="00BF6605"/>
    <w:rsid w:val="00C0091F"/>
    <w:rsid w:val="00C009C2"/>
    <w:rsid w:val="00C01B4F"/>
    <w:rsid w:val="00C37FDF"/>
    <w:rsid w:val="00C55CD0"/>
    <w:rsid w:val="00C569BC"/>
    <w:rsid w:val="00C57852"/>
    <w:rsid w:val="00C623D6"/>
    <w:rsid w:val="00C72CB0"/>
    <w:rsid w:val="00C76B73"/>
    <w:rsid w:val="00C8097A"/>
    <w:rsid w:val="00C82C96"/>
    <w:rsid w:val="00C8500F"/>
    <w:rsid w:val="00C86232"/>
    <w:rsid w:val="00C9658C"/>
    <w:rsid w:val="00CA3047"/>
    <w:rsid w:val="00CA788B"/>
    <w:rsid w:val="00CB0A99"/>
    <w:rsid w:val="00CB2446"/>
    <w:rsid w:val="00CB3B75"/>
    <w:rsid w:val="00CB41E9"/>
    <w:rsid w:val="00CB4851"/>
    <w:rsid w:val="00CB725C"/>
    <w:rsid w:val="00CC4D2C"/>
    <w:rsid w:val="00CC6782"/>
    <w:rsid w:val="00CC689E"/>
    <w:rsid w:val="00CC68E1"/>
    <w:rsid w:val="00CD3028"/>
    <w:rsid w:val="00CD3A35"/>
    <w:rsid w:val="00CD6BED"/>
    <w:rsid w:val="00CE578F"/>
    <w:rsid w:val="00CE59BB"/>
    <w:rsid w:val="00CF2B8D"/>
    <w:rsid w:val="00D0105A"/>
    <w:rsid w:val="00D0492E"/>
    <w:rsid w:val="00D05EC3"/>
    <w:rsid w:val="00D060B1"/>
    <w:rsid w:val="00D06F3A"/>
    <w:rsid w:val="00D10DE9"/>
    <w:rsid w:val="00D16B33"/>
    <w:rsid w:val="00D24504"/>
    <w:rsid w:val="00D2623E"/>
    <w:rsid w:val="00D30E23"/>
    <w:rsid w:val="00D35615"/>
    <w:rsid w:val="00D359CD"/>
    <w:rsid w:val="00D35A7E"/>
    <w:rsid w:val="00D41229"/>
    <w:rsid w:val="00D45C47"/>
    <w:rsid w:val="00D47561"/>
    <w:rsid w:val="00D47A34"/>
    <w:rsid w:val="00D51791"/>
    <w:rsid w:val="00D52ED1"/>
    <w:rsid w:val="00D55685"/>
    <w:rsid w:val="00D75A08"/>
    <w:rsid w:val="00D813CA"/>
    <w:rsid w:val="00D81B9C"/>
    <w:rsid w:val="00D8547C"/>
    <w:rsid w:val="00D92998"/>
    <w:rsid w:val="00D97C51"/>
    <w:rsid w:val="00DA62AA"/>
    <w:rsid w:val="00DA79D4"/>
    <w:rsid w:val="00DC2D6F"/>
    <w:rsid w:val="00DF504F"/>
    <w:rsid w:val="00E01117"/>
    <w:rsid w:val="00E02B23"/>
    <w:rsid w:val="00E03EAB"/>
    <w:rsid w:val="00E07FAA"/>
    <w:rsid w:val="00E13393"/>
    <w:rsid w:val="00E16A74"/>
    <w:rsid w:val="00E20E19"/>
    <w:rsid w:val="00E227A8"/>
    <w:rsid w:val="00E246DF"/>
    <w:rsid w:val="00E26D98"/>
    <w:rsid w:val="00E2772E"/>
    <w:rsid w:val="00E31586"/>
    <w:rsid w:val="00E315EB"/>
    <w:rsid w:val="00E32FDE"/>
    <w:rsid w:val="00E330F0"/>
    <w:rsid w:val="00E33FBB"/>
    <w:rsid w:val="00E57B9B"/>
    <w:rsid w:val="00E61D6F"/>
    <w:rsid w:val="00E71718"/>
    <w:rsid w:val="00E71836"/>
    <w:rsid w:val="00E74C95"/>
    <w:rsid w:val="00E76698"/>
    <w:rsid w:val="00E805DC"/>
    <w:rsid w:val="00E83384"/>
    <w:rsid w:val="00E95FE1"/>
    <w:rsid w:val="00E97010"/>
    <w:rsid w:val="00EA0E35"/>
    <w:rsid w:val="00EA235D"/>
    <w:rsid w:val="00EA2B3D"/>
    <w:rsid w:val="00EB3BFC"/>
    <w:rsid w:val="00EB40D3"/>
    <w:rsid w:val="00EB4A36"/>
    <w:rsid w:val="00EB6289"/>
    <w:rsid w:val="00EC01F3"/>
    <w:rsid w:val="00ED3166"/>
    <w:rsid w:val="00ED61D6"/>
    <w:rsid w:val="00EE07FD"/>
    <w:rsid w:val="00EE0D09"/>
    <w:rsid w:val="00EE5C43"/>
    <w:rsid w:val="00EF2920"/>
    <w:rsid w:val="00F004F0"/>
    <w:rsid w:val="00F04E1D"/>
    <w:rsid w:val="00F23166"/>
    <w:rsid w:val="00F30452"/>
    <w:rsid w:val="00F30464"/>
    <w:rsid w:val="00F440BB"/>
    <w:rsid w:val="00F45A41"/>
    <w:rsid w:val="00F45A70"/>
    <w:rsid w:val="00F52EB1"/>
    <w:rsid w:val="00F60A73"/>
    <w:rsid w:val="00F62297"/>
    <w:rsid w:val="00F70747"/>
    <w:rsid w:val="00F729E6"/>
    <w:rsid w:val="00F80D41"/>
    <w:rsid w:val="00F847D4"/>
    <w:rsid w:val="00F9087D"/>
    <w:rsid w:val="00F958C7"/>
    <w:rsid w:val="00F96429"/>
    <w:rsid w:val="00FA05E6"/>
    <w:rsid w:val="00FA40A8"/>
    <w:rsid w:val="00FB3060"/>
    <w:rsid w:val="00FB45CC"/>
    <w:rsid w:val="00FB7A00"/>
    <w:rsid w:val="00FC3990"/>
    <w:rsid w:val="00FD016C"/>
    <w:rsid w:val="00FD132D"/>
    <w:rsid w:val="00FD237D"/>
    <w:rsid w:val="00FD4FD3"/>
    <w:rsid w:val="00FD530A"/>
    <w:rsid w:val="00FE0602"/>
    <w:rsid w:val="00FF4039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5F071"/>
  <w15:chartTrackingRefBased/>
  <w15:docId w15:val="{7331A8C7-3731-4E4F-A4A8-0252CBB6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3384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FA05E6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FA05E6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FA05E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FA05E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FA05E6"/>
    <w:rPr>
      <w:b/>
      <w:bCs/>
    </w:rPr>
  </w:style>
  <w:style w:type="paragraph" w:styleId="a8">
    <w:name w:val="header"/>
    <w:basedOn w:val="a"/>
    <w:link w:val="Char1"/>
    <w:uiPriority w:val="99"/>
    <w:unhideWhenUsed/>
    <w:rsid w:val="008F3C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F3C6A"/>
  </w:style>
  <w:style w:type="paragraph" w:styleId="a9">
    <w:name w:val="footer"/>
    <w:basedOn w:val="a"/>
    <w:link w:val="Char2"/>
    <w:uiPriority w:val="99"/>
    <w:unhideWhenUsed/>
    <w:rsid w:val="008F3C6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8F3C6A"/>
  </w:style>
  <w:style w:type="paragraph" w:styleId="aa">
    <w:name w:val="Balloon Text"/>
    <w:basedOn w:val="a"/>
    <w:link w:val="Char3"/>
    <w:uiPriority w:val="99"/>
    <w:semiHidden/>
    <w:unhideWhenUsed/>
    <w:rsid w:val="004060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060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86737-5057-4D67-A892-F47282FAE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은</dc:creator>
  <cp:keywords/>
  <dc:description/>
  <cp:lastModifiedBy>이제인</cp:lastModifiedBy>
  <cp:revision>2</cp:revision>
  <cp:lastPrinted>2023-07-27T07:13:00Z</cp:lastPrinted>
  <dcterms:created xsi:type="dcterms:W3CDTF">2024-03-22T05:02:00Z</dcterms:created>
  <dcterms:modified xsi:type="dcterms:W3CDTF">2024-03-22T05:02:00Z</dcterms:modified>
</cp:coreProperties>
</file>